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BCCC3C" w14:textId="44F6FF03" w:rsidR="0078423B" w:rsidRDefault="0078423B" w:rsidP="0078423B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107013">
        <w:rPr>
          <w:rFonts w:ascii="Times New Roman" w:hAnsi="Times New Roman" w:cs="Times New Roman"/>
          <w:b/>
          <w:sz w:val="28"/>
          <w:szCs w:val="28"/>
          <w:lang w:val="en-US"/>
        </w:rPr>
        <w:t>Application of the targeted sequencing approach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reveals the Single Nucleotide Polymorphism (SNP) repertoire in microRNA genes in the pig genome</w:t>
      </w:r>
      <w:bookmarkStart w:id="0" w:name="_GoBack"/>
      <w:bookmarkEnd w:id="0"/>
    </w:p>
    <w:p w14:paraId="26F3EDB8" w14:textId="77777777" w:rsidR="0078423B" w:rsidRPr="00955498" w:rsidRDefault="0078423B" w:rsidP="0078423B">
      <w:pPr>
        <w:spacing w:after="0" w:line="24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76F3701A" w14:textId="77777777" w:rsidR="0078423B" w:rsidRDefault="0078423B" w:rsidP="0078423B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7420817D" w14:textId="77777777" w:rsidR="0078423B" w:rsidRDefault="0078423B" w:rsidP="0078423B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1E1495EB" w14:textId="77777777" w:rsidR="0078423B" w:rsidRDefault="0078423B" w:rsidP="0078423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7013">
        <w:rPr>
          <w:rFonts w:ascii="Times New Roman" w:hAnsi="Times New Roman" w:cs="Times New Roman"/>
          <w:sz w:val="24"/>
          <w:szCs w:val="24"/>
        </w:rPr>
        <w:t>Klaudia Pawlina-Tyszko</w:t>
      </w:r>
      <w:r w:rsidRPr="00E8617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0701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Ewelina Semik-Gurgu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B6489">
        <w:rPr>
          <w:rFonts w:ascii="Times New Roman" w:hAnsi="Times New Roman" w:cs="Times New Roman"/>
          <w:sz w:val="24"/>
          <w:szCs w:val="24"/>
        </w:rPr>
        <w:t>Artur Gurgul</w:t>
      </w:r>
      <w:r w:rsidRPr="008B648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8B6489">
        <w:rPr>
          <w:rFonts w:ascii="Times New Roman" w:hAnsi="Times New Roman" w:cs="Times New Roman"/>
          <w:sz w:val="24"/>
          <w:szCs w:val="24"/>
        </w:rPr>
        <w:t>,</w:t>
      </w:r>
      <w:r w:rsidRPr="0016313A">
        <w:t xml:space="preserve"> </w:t>
      </w:r>
      <w:r w:rsidRPr="0016313A">
        <w:rPr>
          <w:rFonts w:ascii="Times New Roman" w:hAnsi="Times New Roman" w:cs="Times New Roman"/>
          <w:sz w:val="24"/>
          <w:szCs w:val="24"/>
        </w:rPr>
        <w:t>Maria Oczkowicz</w:t>
      </w:r>
      <w:r w:rsidRPr="0016313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070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masz Szmatoła</w:t>
      </w:r>
      <w:r w:rsidRPr="00E8617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>
        <w:rPr>
          <w:rFonts w:ascii="Times New Roman" w:hAnsi="Times New Roman" w:cs="Times New Roman"/>
          <w:sz w:val="24"/>
          <w:szCs w:val="24"/>
        </w:rPr>
        <w:t>, Monika-Bugno-Poniewiersk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16C81571" w14:textId="77777777" w:rsidR="0078423B" w:rsidRDefault="0078423B" w:rsidP="0078423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EB44F4" w14:textId="77777777" w:rsidR="0078423B" w:rsidRPr="001D6EA2" w:rsidRDefault="0078423B" w:rsidP="0078423B">
      <w:pPr>
        <w:jc w:val="both"/>
        <w:rPr>
          <w:rFonts w:ascii="Palatino Linotype" w:hAnsi="Palatino Linotype"/>
          <w:iCs/>
          <w:sz w:val="18"/>
          <w:szCs w:val="18"/>
          <w:lang w:val="en-GB"/>
        </w:rPr>
      </w:pPr>
      <w:r w:rsidRPr="001D6EA2">
        <w:rPr>
          <w:rFonts w:ascii="Palatino Linotype" w:hAnsi="Palatino Linotype"/>
          <w:iCs/>
          <w:sz w:val="18"/>
          <w:szCs w:val="18"/>
          <w:vertAlign w:val="superscript"/>
          <w:lang w:val="en-GB"/>
        </w:rPr>
        <w:t>1</w:t>
      </w:r>
      <w:r w:rsidRPr="001D6EA2">
        <w:rPr>
          <w:rFonts w:ascii="Palatino Linotype" w:hAnsi="Palatino Linotype"/>
          <w:iCs/>
          <w:sz w:val="18"/>
          <w:szCs w:val="18"/>
          <w:lang w:val="en-GB"/>
        </w:rPr>
        <w:t xml:space="preserve">Department of Animal Molecular Biology, National Research Institute of Animal Production, </w:t>
      </w:r>
      <w:proofErr w:type="spellStart"/>
      <w:r w:rsidRPr="001D6EA2">
        <w:rPr>
          <w:rFonts w:ascii="Palatino Linotype" w:hAnsi="Palatino Linotype"/>
          <w:iCs/>
          <w:sz w:val="18"/>
          <w:szCs w:val="18"/>
          <w:lang w:val="en-GB"/>
        </w:rPr>
        <w:t>Krakowska</w:t>
      </w:r>
      <w:proofErr w:type="spellEnd"/>
      <w:r w:rsidRPr="001D6EA2">
        <w:rPr>
          <w:rFonts w:ascii="Palatino Linotype" w:hAnsi="Palatino Linotype"/>
          <w:iCs/>
          <w:sz w:val="18"/>
          <w:szCs w:val="18"/>
          <w:lang w:val="en-GB"/>
        </w:rPr>
        <w:t xml:space="preserve"> 1, 32-083 </w:t>
      </w:r>
      <w:proofErr w:type="spellStart"/>
      <w:r w:rsidRPr="001D6EA2">
        <w:rPr>
          <w:rFonts w:ascii="Palatino Linotype" w:hAnsi="Palatino Linotype"/>
          <w:iCs/>
          <w:sz w:val="18"/>
          <w:szCs w:val="18"/>
          <w:lang w:val="en-GB"/>
        </w:rPr>
        <w:t>Balice</w:t>
      </w:r>
      <w:proofErr w:type="spellEnd"/>
      <w:r w:rsidRPr="001D6EA2">
        <w:rPr>
          <w:rFonts w:ascii="Palatino Linotype" w:hAnsi="Palatino Linotype"/>
          <w:iCs/>
          <w:sz w:val="18"/>
          <w:szCs w:val="18"/>
          <w:lang w:val="en-GB"/>
        </w:rPr>
        <w:t xml:space="preserve"> near </w:t>
      </w:r>
      <w:proofErr w:type="spellStart"/>
      <w:r w:rsidRPr="001D6EA2">
        <w:rPr>
          <w:rFonts w:ascii="Palatino Linotype" w:hAnsi="Palatino Linotype"/>
          <w:iCs/>
          <w:sz w:val="18"/>
          <w:szCs w:val="18"/>
          <w:lang w:val="en-GB"/>
        </w:rPr>
        <w:t>Kraków</w:t>
      </w:r>
      <w:proofErr w:type="spellEnd"/>
      <w:r w:rsidRPr="001D6EA2">
        <w:rPr>
          <w:rFonts w:ascii="Palatino Linotype" w:hAnsi="Palatino Linotype"/>
          <w:iCs/>
          <w:sz w:val="18"/>
          <w:szCs w:val="18"/>
          <w:lang w:val="en-GB"/>
        </w:rPr>
        <w:t>, Poland.</w:t>
      </w:r>
    </w:p>
    <w:p w14:paraId="20C10143" w14:textId="77777777" w:rsidR="0078423B" w:rsidRPr="001D6EA2" w:rsidRDefault="0078423B" w:rsidP="0078423B">
      <w:pPr>
        <w:jc w:val="both"/>
        <w:rPr>
          <w:rFonts w:ascii="Palatino Linotype" w:hAnsi="Palatino Linotype"/>
          <w:iCs/>
          <w:sz w:val="18"/>
          <w:szCs w:val="18"/>
          <w:lang w:val="en-GB"/>
        </w:rPr>
      </w:pPr>
      <w:r w:rsidRPr="001D6EA2">
        <w:rPr>
          <w:rFonts w:ascii="Palatino Linotype" w:hAnsi="Palatino Linotype"/>
          <w:iCs/>
          <w:sz w:val="18"/>
          <w:szCs w:val="18"/>
          <w:vertAlign w:val="superscript"/>
          <w:lang w:val="en-GB"/>
        </w:rPr>
        <w:t>2</w:t>
      </w:r>
      <w:r w:rsidRPr="001D6EA2">
        <w:rPr>
          <w:rFonts w:ascii="Palatino Linotype" w:hAnsi="Palatino Linotype"/>
          <w:iCs/>
          <w:sz w:val="18"/>
          <w:szCs w:val="18"/>
          <w:lang w:val="en-GB"/>
        </w:rPr>
        <w:t>Center for Experimental and Innovative Medicine,</w:t>
      </w:r>
      <w:r>
        <w:rPr>
          <w:rFonts w:ascii="Palatino Linotype" w:hAnsi="Palatino Linotype"/>
          <w:iCs/>
          <w:sz w:val="18"/>
          <w:szCs w:val="18"/>
          <w:lang w:val="en-GB"/>
        </w:rPr>
        <w:t xml:space="preserve"> the</w:t>
      </w:r>
      <w:r w:rsidRPr="001D6EA2">
        <w:rPr>
          <w:rFonts w:ascii="Palatino Linotype" w:hAnsi="Palatino Linotype"/>
          <w:iCs/>
          <w:sz w:val="18"/>
          <w:szCs w:val="18"/>
          <w:lang w:val="en-GB"/>
        </w:rPr>
        <w:t xml:space="preserve"> University of Agriculture in </w:t>
      </w:r>
      <w:proofErr w:type="spellStart"/>
      <w:r w:rsidRPr="001D6EA2">
        <w:rPr>
          <w:rFonts w:ascii="Palatino Linotype" w:hAnsi="Palatino Linotype"/>
          <w:iCs/>
          <w:sz w:val="18"/>
          <w:szCs w:val="18"/>
          <w:lang w:val="en-GB"/>
        </w:rPr>
        <w:t>Kraków</w:t>
      </w:r>
      <w:proofErr w:type="spellEnd"/>
      <w:r w:rsidRPr="001D6EA2">
        <w:rPr>
          <w:rFonts w:ascii="Palatino Linotype" w:hAnsi="Palatino Linotype"/>
          <w:iCs/>
          <w:sz w:val="18"/>
          <w:szCs w:val="18"/>
          <w:lang w:val="en-GB"/>
        </w:rPr>
        <w:t xml:space="preserve">, </w:t>
      </w:r>
      <w:proofErr w:type="spellStart"/>
      <w:r w:rsidRPr="001D6EA2">
        <w:rPr>
          <w:rFonts w:ascii="Palatino Linotype" w:hAnsi="Palatino Linotype"/>
          <w:iCs/>
          <w:sz w:val="18"/>
          <w:szCs w:val="18"/>
          <w:lang w:val="en-GB"/>
        </w:rPr>
        <w:t>Rędzina</w:t>
      </w:r>
      <w:proofErr w:type="spellEnd"/>
      <w:r w:rsidRPr="001D6EA2">
        <w:rPr>
          <w:rFonts w:ascii="Palatino Linotype" w:hAnsi="Palatino Linotype"/>
          <w:iCs/>
          <w:sz w:val="18"/>
          <w:szCs w:val="18"/>
          <w:lang w:val="en-GB"/>
        </w:rPr>
        <w:t xml:space="preserve"> 1c, 30-248 </w:t>
      </w:r>
      <w:proofErr w:type="spellStart"/>
      <w:r w:rsidRPr="001D6EA2">
        <w:rPr>
          <w:rFonts w:ascii="Palatino Linotype" w:hAnsi="Palatino Linotype"/>
          <w:iCs/>
          <w:sz w:val="18"/>
          <w:szCs w:val="18"/>
          <w:lang w:val="en-GB"/>
        </w:rPr>
        <w:t>Kraków</w:t>
      </w:r>
      <w:proofErr w:type="spellEnd"/>
      <w:r w:rsidRPr="001D6EA2">
        <w:rPr>
          <w:rFonts w:ascii="Palatino Linotype" w:hAnsi="Palatino Linotype"/>
          <w:iCs/>
          <w:sz w:val="18"/>
          <w:szCs w:val="18"/>
          <w:lang w:val="en-GB"/>
        </w:rPr>
        <w:t>, Poland.</w:t>
      </w:r>
    </w:p>
    <w:p w14:paraId="275A18CB" w14:textId="77777777" w:rsidR="0078423B" w:rsidRPr="00834F64" w:rsidRDefault="0078423B" w:rsidP="0078423B">
      <w:pPr>
        <w:jc w:val="both"/>
        <w:rPr>
          <w:rFonts w:ascii="Palatino Linotype" w:hAnsi="Palatino Linotype"/>
          <w:iCs/>
          <w:sz w:val="18"/>
          <w:szCs w:val="18"/>
          <w:lang w:val="en-GB"/>
        </w:rPr>
      </w:pPr>
      <w:r w:rsidRPr="001D6EA2">
        <w:rPr>
          <w:rFonts w:ascii="Palatino Linotype" w:hAnsi="Palatino Linotype"/>
          <w:iCs/>
          <w:sz w:val="18"/>
          <w:szCs w:val="18"/>
          <w:vertAlign w:val="superscript"/>
          <w:lang w:val="en-GB"/>
        </w:rPr>
        <w:t>3</w:t>
      </w:r>
      <w:r w:rsidRPr="001D6EA2">
        <w:rPr>
          <w:rFonts w:ascii="Palatino Linotype" w:hAnsi="Palatino Linotype"/>
          <w:iCs/>
          <w:sz w:val="18"/>
          <w:szCs w:val="18"/>
          <w:lang w:val="en-GB"/>
        </w:rPr>
        <w:t xml:space="preserve">Department of Animal Reproduction, Anatomy and Genomics, </w:t>
      </w:r>
      <w:r>
        <w:rPr>
          <w:rFonts w:ascii="Palatino Linotype" w:hAnsi="Palatino Linotype"/>
          <w:iCs/>
          <w:sz w:val="18"/>
          <w:szCs w:val="18"/>
          <w:lang w:val="en-GB"/>
        </w:rPr>
        <w:t xml:space="preserve">the </w:t>
      </w:r>
      <w:r w:rsidRPr="001D6EA2">
        <w:rPr>
          <w:rFonts w:ascii="Palatino Linotype" w:hAnsi="Palatino Linotype"/>
          <w:iCs/>
          <w:sz w:val="18"/>
          <w:szCs w:val="18"/>
          <w:lang w:val="en-GB"/>
        </w:rPr>
        <w:t xml:space="preserve">University of Agriculture in </w:t>
      </w:r>
      <w:proofErr w:type="spellStart"/>
      <w:r w:rsidRPr="001D6EA2">
        <w:rPr>
          <w:rFonts w:ascii="Palatino Linotype" w:hAnsi="Palatino Linotype"/>
          <w:iCs/>
          <w:sz w:val="18"/>
          <w:szCs w:val="18"/>
          <w:lang w:val="en-GB"/>
        </w:rPr>
        <w:t>Kraków</w:t>
      </w:r>
      <w:proofErr w:type="spellEnd"/>
      <w:r w:rsidRPr="001D6EA2">
        <w:rPr>
          <w:rFonts w:ascii="Palatino Linotype" w:hAnsi="Palatino Linotype"/>
          <w:iCs/>
          <w:sz w:val="18"/>
          <w:szCs w:val="18"/>
          <w:lang w:val="en-GB"/>
        </w:rPr>
        <w:t xml:space="preserve">, al. </w:t>
      </w:r>
      <w:proofErr w:type="spellStart"/>
      <w:r w:rsidRPr="00834F64">
        <w:rPr>
          <w:rFonts w:ascii="Palatino Linotype" w:hAnsi="Palatino Linotype"/>
          <w:iCs/>
          <w:sz w:val="18"/>
          <w:szCs w:val="18"/>
          <w:lang w:val="en-GB"/>
        </w:rPr>
        <w:t>Mickiewicza</w:t>
      </w:r>
      <w:proofErr w:type="spellEnd"/>
      <w:r w:rsidRPr="00834F64">
        <w:rPr>
          <w:rFonts w:ascii="Palatino Linotype" w:hAnsi="Palatino Linotype"/>
          <w:iCs/>
          <w:sz w:val="18"/>
          <w:szCs w:val="18"/>
          <w:lang w:val="en-GB"/>
        </w:rPr>
        <w:t xml:space="preserve"> 24/28, 30-059 </w:t>
      </w:r>
      <w:proofErr w:type="spellStart"/>
      <w:r w:rsidRPr="00834F64">
        <w:rPr>
          <w:rFonts w:ascii="Palatino Linotype" w:hAnsi="Palatino Linotype"/>
          <w:iCs/>
          <w:sz w:val="18"/>
          <w:szCs w:val="18"/>
          <w:lang w:val="en-GB"/>
        </w:rPr>
        <w:t>Kraków</w:t>
      </w:r>
      <w:proofErr w:type="spellEnd"/>
      <w:r w:rsidRPr="00834F64">
        <w:rPr>
          <w:rFonts w:ascii="Palatino Linotype" w:hAnsi="Palatino Linotype"/>
          <w:iCs/>
          <w:sz w:val="18"/>
          <w:szCs w:val="18"/>
          <w:lang w:val="en-GB"/>
        </w:rPr>
        <w:t>, Poland.</w:t>
      </w:r>
    </w:p>
    <w:p w14:paraId="4675F917" w14:textId="7A51BB4F" w:rsidR="0078423B" w:rsidRDefault="0078423B" w:rsidP="0078423B">
      <w:pPr>
        <w:rPr>
          <w:rStyle w:val="Hipercze"/>
          <w:rFonts w:ascii="Palatino Linotype" w:hAnsi="Palatino Linotype"/>
          <w:iCs/>
          <w:sz w:val="18"/>
          <w:szCs w:val="18"/>
          <w:lang w:val="en-GB"/>
        </w:rPr>
      </w:pPr>
      <w:r w:rsidRPr="00834F64">
        <w:rPr>
          <w:rFonts w:ascii="Palatino Linotype" w:hAnsi="Palatino Linotype"/>
          <w:iCs/>
          <w:sz w:val="18"/>
          <w:szCs w:val="18"/>
          <w:lang w:val="en-GB"/>
        </w:rPr>
        <w:t xml:space="preserve">*Correspondence: </w:t>
      </w:r>
      <w:hyperlink r:id="rId4" w:history="1">
        <w:r w:rsidR="004C3241" w:rsidRPr="004C3241">
          <w:rPr>
            <w:rStyle w:val="Hipercze"/>
            <w:rFonts w:ascii="Palatino Linotype" w:hAnsi="Palatino Linotype"/>
            <w:iCs/>
            <w:sz w:val="18"/>
            <w:szCs w:val="18"/>
            <w:lang w:val="en-GB"/>
          </w:rPr>
          <w:t>klaudia.pawlina@iz.edu.pl</w:t>
        </w:r>
      </w:hyperlink>
    </w:p>
    <w:p w14:paraId="36E1BCED" w14:textId="77777777" w:rsidR="0078423B" w:rsidRPr="0078423B" w:rsidRDefault="0078423B" w:rsidP="0078423B">
      <w:pPr>
        <w:spacing w:after="160" w:line="259" w:lineRule="auto"/>
        <w:rPr>
          <w:rFonts w:ascii="Palatino Linotype" w:hAnsi="Palatino Linotype"/>
          <w:iCs/>
          <w:color w:val="0563C1"/>
          <w:sz w:val="18"/>
          <w:szCs w:val="18"/>
          <w:u w:val="single"/>
          <w:lang w:val="en-GB"/>
        </w:rPr>
      </w:pPr>
      <w:r>
        <w:rPr>
          <w:rStyle w:val="Hipercze"/>
          <w:rFonts w:ascii="Palatino Linotype" w:hAnsi="Palatino Linotype"/>
          <w:iCs/>
          <w:sz w:val="18"/>
          <w:szCs w:val="18"/>
          <w:lang w:val="en-GB"/>
        </w:rPr>
        <w:br w:type="page"/>
      </w:r>
    </w:p>
    <w:p w14:paraId="0D199436" w14:textId="77777777" w:rsidR="0078423B" w:rsidRPr="004C3241" w:rsidRDefault="0078423B">
      <w:pPr>
        <w:rPr>
          <w:lang w:val="en-GB"/>
        </w:rPr>
      </w:pPr>
    </w:p>
    <w:tbl>
      <w:tblPr>
        <w:tblStyle w:val="Zwykatabela2"/>
        <w:tblW w:w="0" w:type="auto"/>
        <w:tblLook w:val="04A0" w:firstRow="1" w:lastRow="0" w:firstColumn="1" w:lastColumn="0" w:noHBand="0" w:noVBand="1"/>
      </w:tblPr>
      <w:tblGrid>
        <w:gridCol w:w="2638"/>
        <w:gridCol w:w="1473"/>
        <w:gridCol w:w="1559"/>
        <w:gridCol w:w="1843"/>
        <w:gridCol w:w="4111"/>
        <w:gridCol w:w="1701"/>
      </w:tblGrid>
      <w:tr w:rsidR="002A0C75" w:rsidRPr="00460CF9" w14:paraId="6995F3E3" w14:textId="77777777" w:rsidTr="002A0C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vAlign w:val="center"/>
          </w:tcPr>
          <w:p w14:paraId="2957935E" w14:textId="77777777" w:rsidR="002A0C75" w:rsidRPr="00460CF9" w:rsidRDefault="002A0C75" w:rsidP="00F253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C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1473" w:type="dxa"/>
            <w:vAlign w:val="center"/>
          </w:tcPr>
          <w:p w14:paraId="1FBD3605" w14:textId="77777777" w:rsidR="002A0C75" w:rsidRPr="00460CF9" w:rsidRDefault="002A0C75" w:rsidP="002A0C7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NPs localization</w:t>
            </w:r>
          </w:p>
        </w:tc>
        <w:tc>
          <w:tcPr>
            <w:tcW w:w="1559" w:type="dxa"/>
          </w:tcPr>
          <w:p w14:paraId="57E853DD" w14:textId="5D11AC89" w:rsidR="002A0C75" w:rsidRDefault="002A0C75" w:rsidP="002A0C7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PCR confirmed</w:t>
            </w:r>
          </w:p>
        </w:tc>
        <w:tc>
          <w:tcPr>
            <w:tcW w:w="1843" w:type="dxa"/>
          </w:tcPr>
          <w:p w14:paraId="38CE327C" w14:textId="65C1D3D4" w:rsidR="002A0C75" w:rsidRPr="00460CF9" w:rsidRDefault="002A0C75" w:rsidP="002A0C7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NA</w:t>
            </w:r>
          </w:p>
        </w:tc>
        <w:tc>
          <w:tcPr>
            <w:tcW w:w="4111" w:type="dxa"/>
            <w:vAlign w:val="center"/>
          </w:tcPr>
          <w:p w14:paraId="5973A2A0" w14:textId="77777777" w:rsidR="002A0C75" w:rsidRPr="00460CF9" w:rsidRDefault="002A0C75" w:rsidP="00F253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C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ers 5’-3’</w:t>
            </w:r>
          </w:p>
        </w:tc>
        <w:tc>
          <w:tcPr>
            <w:tcW w:w="1701" w:type="dxa"/>
            <w:vAlign w:val="center"/>
          </w:tcPr>
          <w:p w14:paraId="4432BD53" w14:textId="77777777" w:rsidR="002A0C75" w:rsidRPr="00460CF9" w:rsidRDefault="002A0C75" w:rsidP="002A0C7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C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mplic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ze</w:t>
            </w:r>
          </w:p>
        </w:tc>
      </w:tr>
      <w:tr w:rsidR="002A0C75" w:rsidRPr="00460CF9" w14:paraId="754525C2" w14:textId="77777777" w:rsidTr="002A0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38BA4A65" w14:textId="77777777" w:rsidR="002A0C75" w:rsidRDefault="002A0C75" w:rsidP="00F253E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ion</w:t>
            </w:r>
            <w:r w:rsidRPr="00460C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5DC4D2FD" w14:textId="77777777" w:rsidR="002A0C75" w:rsidRDefault="002A0C75" w:rsidP="00F253E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60C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2: 6416400:6416850</w:t>
            </w:r>
          </w:p>
          <w:p w14:paraId="62DF2CFE" w14:textId="77777777" w:rsidR="002A0C75" w:rsidRPr="00460CF9" w:rsidRDefault="002A0C75" w:rsidP="00F253E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3" w:type="dxa"/>
          </w:tcPr>
          <w:p w14:paraId="26CDFA7F" w14:textId="77777777" w:rsidR="002A0C75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4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16616</w:t>
            </w:r>
          </w:p>
          <w:p w14:paraId="470F9508" w14:textId="77777777" w:rsidR="002A0C75" w:rsidRPr="00A446AE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4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16639</w:t>
            </w:r>
          </w:p>
          <w:p w14:paraId="3BD524E8" w14:textId="77777777" w:rsidR="002A0C75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4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16695</w:t>
            </w:r>
          </w:p>
        </w:tc>
        <w:tc>
          <w:tcPr>
            <w:tcW w:w="1559" w:type="dxa"/>
          </w:tcPr>
          <w:p w14:paraId="5F3FA839" w14:textId="19570A76" w:rsidR="002A0C75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14:paraId="7E75E9A3" w14:textId="5805F0B7" w:rsidR="002A0C75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14:paraId="499A6E60" w14:textId="2BB4B106" w:rsidR="002A0C75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43" w:type="dxa"/>
          </w:tcPr>
          <w:p w14:paraId="7AF59951" w14:textId="06E63C0D" w:rsidR="002A0C75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111" w:type="dxa"/>
          </w:tcPr>
          <w:p w14:paraId="3B07ABBE" w14:textId="77777777" w:rsidR="002A0C75" w:rsidRDefault="002A0C75" w:rsidP="00F253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: </w:t>
            </w:r>
            <w:r w:rsidRPr="00460C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AGCTCTGGTTCGGAAAGA</w:t>
            </w:r>
          </w:p>
          <w:p w14:paraId="3054607B" w14:textId="77777777" w:rsidR="002A0C75" w:rsidRPr="00460CF9" w:rsidRDefault="002A0C75" w:rsidP="00F253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: </w:t>
            </w:r>
            <w:r w:rsidRPr="00460C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GATAACAGCAGCCCCACT</w:t>
            </w:r>
          </w:p>
        </w:tc>
        <w:tc>
          <w:tcPr>
            <w:tcW w:w="1701" w:type="dxa"/>
          </w:tcPr>
          <w:p w14:paraId="30061AF6" w14:textId="77777777" w:rsidR="002A0C75" w:rsidRPr="00460CF9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9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</w:t>
            </w:r>
            <w:proofErr w:type="spellEnd"/>
          </w:p>
        </w:tc>
      </w:tr>
      <w:tr w:rsidR="002A0C75" w:rsidRPr="00460CF9" w14:paraId="36113655" w14:textId="77777777" w:rsidTr="002A0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78C66DDF" w14:textId="77777777" w:rsidR="002A0C75" w:rsidRPr="00460CF9" w:rsidRDefault="002A0C75" w:rsidP="00F253E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ion</w:t>
            </w:r>
            <w:r w:rsidRPr="00460C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</w:t>
            </w:r>
            <w:r w:rsidRPr="003843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:67137000:67137450</w:t>
            </w:r>
          </w:p>
        </w:tc>
        <w:tc>
          <w:tcPr>
            <w:tcW w:w="1473" w:type="dxa"/>
          </w:tcPr>
          <w:p w14:paraId="6F720184" w14:textId="77777777" w:rsidR="002A0C75" w:rsidRPr="00A446AE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4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137201</w:t>
            </w:r>
          </w:p>
          <w:p w14:paraId="03B10863" w14:textId="77777777" w:rsidR="002A0C75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4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137226</w:t>
            </w:r>
          </w:p>
        </w:tc>
        <w:tc>
          <w:tcPr>
            <w:tcW w:w="1559" w:type="dxa"/>
          </w:tcPr>
          <w:p w14:paraId="784D1036" w14:textId="00AF53EF" w:rsidR="002A0C75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14:paraId="616DC57E" w14:textId="0E4D34AF" w:rsidR="002A0C75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43" w:type="dxa"/>
          </w:tcPr>
          <w:p w14:paraId="399B72F1" w14:textId="448946CB" w:rsidR="002A0C75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111" w:type="dxa"/>
          </w:tcPr>
          <w:p w14:paraId="1B954B23" w14:textId="77777777" w:rsidR="002A0C75" w:rsidRDefault="002A0C75" w:rsidP="00F253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: </w:t>
            </w:r>
            <w:r w:rsidRPr="003843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TCTGGGTTTTGGCTAGGG</w:t>
            </w:r>
          </w:p>
          <w:p w14:paraId="49705169" w14:textId="77777777" w:rsidR="002A0C75" w:rsidRPr="00460CF9" w:rsidRDefault="002A0C75" w:rsidP="00F253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: </w:t>
            </w:r>
            <w:r w:rsidRPr="003843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TCACCTCCTGTTTTCCCA</w:t>
            </w:r>
          </w:p>
        </w:tc>
        <w:tc>
          <w:tcPr>
            <w:tcW w:w="1701" w:type="dxa"/>
          </w:tcPr>
          <w:p w14:paraId="74EFFEDC" w14:textId="77777777" w:rsidR="002A0C75" w:rsidRPr="00460CF9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43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</w:t>
            </w:r>
            <w:proofErr w:type="spellEnd"/>
          </w:p>
        </w:tc>
      </w:tr>
      <w:tr w:rsidR="002A0C75" w:rsidRPr="00460CF9" w14:paraId="59C0287F" w14:textId="77777777" w:rsidTr="002A0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4D5E30D2" w14:textId="77777777" w:rsidR="002A0C75" w:rsidRPr="00460CF9" w:rsidRDefault="002A0C75" w:rsidP="00F253E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ion3 chr</w:t>
            </w:r>
            <w:r w:rsidRPr="003843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4108300:4108700</w:t>
            </w:r>
          </w:p>
        </w:tc>
        <w:tc>
          <w:tcPr>
            <w:tcW w:w="1473" w:type="dxa"/>
          </w:tcPr>
          <w:p w14:paraId="3183CF3E" w14:textId="77777777" w:rsidR="002A0C75" w:rsidRPr="00A446AE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4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08477</w:t>
            </w:r>
          </w:p>
          <w:p w14:paraId="28B24708" w14:textId="77777777" w:rsidR="002A0C75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4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08479</w:t>
            </w:r>
          </w:p>
        </w:tc>
        <w:tc>
          <w:tcPr>
            <w:tcW w:w="1559" w:type="dxa"/>
          </w:tcPr>
          <w:p w14:paraId="2D81E606" w14:textId="15BDEAF9" w:rsidR="002A0C75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14:paraId="31332784" w14:textId="41B8B017" w:rsidR="002A0C75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43" w:type="dxa"/>
          </w:tcPr>
          <w:p w14:paraId="5A5BB8A6" w14:textId="4B3E5441" w:rsidR="002A0C75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c-miR-9831</w:t>
            </w:r>
          </w:p>
        </w:tc>
        <w:tc>
          <w:tcPr>
            <w:tcW w:w="4111" w:type="dxa"/>
          </w:tcPr>
          <w:p w14:paraId="0BC7A1BB" w14:textId="77777777" w:rsidR="002A0C75" w:rsidRDefault="002A0C75" w:rsidP="00F253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: </w:t>
            </w:r>
            <w:r w:rsidRPr="003843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AGCTTTCAGTTCAAACAGCT</w:t>
            </w:r>
          </w:p>
          <w:p w14:paraId="04944C38" w14:textId="77777777" w:rsidR="002A0C75" w:rsidRPr="00460CF9" w:rsidRDefault="002A0C75" w:rsidP="00F253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: </w:t>
            </w:r>
            <w:r w:rsidRPr="003843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CAGTCTGTCTAAAGGGTAGA</w:t>
            </w:r>
          </w:p>
        </w:tc>
        <w:tc>
          <w:tcPr>
            <w:tcW w:w="1701" w:type="dxa"/>
          </w:tcPr>
          <w:p w14:paraId="483CA62F" w14:textId="77777777" w:rsidR="002A0C75" w:rsidRPr="00460CF9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43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</w:t>
            </w:r>
            <w:proofErr w:type="spellEnd"/>
          </w:p>
        </w:tc>
      </w:tr>
      <w:tr w:rsidR="002A0C75" w:rsidRPr="00460CF9" w14:paraId="59C973B0" w14:textId="77777777" w:rsidTr="002A0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3BDE7EA8" w14:textId="77777777" w:rsidR="002A0C75" w:rsidRPr="00460CF9" w:rsidRDefault="002A0C75" w:rsidP="00F253E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ion4 chr</w:t>
            </w:r>
            <w:r w:rsidRPr="004B74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301041900:301042400</w:t>
            </w:r>
          </w:p>
        </w:tc>
        <w:tc>
          <w:tcPr>
            <w:tcW w:w="1473" w:type="dxa"/>
          </w:tcPr>
          <w:p w14:paraId="61ADC9CC" w14:textId="77777777" w:rsidR="002A0C75" w:rsidRPr="00A446AE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4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1042126</w:t>
            </w:r>
          </w:p>
          <w:p w14:paraId="63237DFC" w14:textId="77777777" w:rsidR="002A0C75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4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1042136</w:t>
            </w:r>
          </w:p>
        </w:tc>
        <w:tc>
          <w:tcPr>
            <w:tcW w:w="1559" w:type="dxa"/>
          </w:tcPr>
          <w:p w14:paraId="1F689051" w14:textId="17F01753" w:rsidR="002A0C75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14:paraId="4C0E5759" w14:textId="67E98AA3" w:rsidR="002A0C75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43" w:type="dxa"/>
          </w:tcPr>
          <w:p w14:paraId="63A51572" w14:textId="127FCDFE" w:rsidR="002A0C75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c-miR-9793</w:t>
            </w:r>
          </w:p>
        </w:tc>
        <w:tc>
          <w:tcPr>
            <w:tcW w:w="4111" w:type="dxa"/>
          </w:tcPr>
          <w:p w14:paraId="4F349BA4" w14:textId="77777777" w:rsidR="002A0C75" w:rsidRDefault="002A0C75" w:rsidP="00F253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: </w:t>
            </w:r>
            <w:r w:rsidRPr="004B74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GGGTCCCAAGTCAGGA</w:t>
            </w:r>
          </w:p>
          <w:p w14:paraId="3043CBA1" w14:textId="77777777" w:rsidR="002A0C75" w:rsidRPr="00460CF9" w:rsidRDefault="002A0C75" w:rsidP="00F253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: </w:t>
            </w:r>
            <w:r w:rsidRPr="004B74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GGCATGGTCACTCATTCA</w:t>
            </w:r>
          </w:p>
        </w:tc>
        <w:tc>
          <w:tcPr>
            <w:tcW w:w="1701" w:type="dxa"/>
          </w:tcPr>
          <w:p w14:paraId="33E7AC4A" w14:textId="77777777" w:rsidR="002A0C75" w:rsidRPr="00460CF9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74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</w:t>
            </w:r>
            <w:proofErr w:type="spellEnd"/>
          </w:p>
        </w:tc>
      </w:tr>
      <w:tr w:rsidR="002A0C75" w:rsidRPr="00460CF9" w14:paraId="0C928B39" w14:textId="77777777" w:rsidTr="002A0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20681ADB" w14:textId="77777777" w:rsidR="002A0C75" w:rsidRPr="00460CF9" w:rsidRDefault="002A0C75" w:rsidP="00F253E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ion5 chr</w:t>
            </w:r>
            <w:r w:rsidRPr="004B74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:2111000:2111500</w:t>
            </w:r>
          </w:p>
        </w:tc>
        <w:tc>
          <w:tcPr>
            <w:tcW w:w="1473" w:type="dxa"/>
          </w:tcPr>
          <w:p w14:paraId="54DAF6F5" w14:textId="77777777" w:rsidR="002A0C75" w:rsidRPr="00AF28D8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11167</w:t>
            </w:r>
          </w:p>
          <w:p w14:paraId="6F410611" w14:textId="77777777" w:rsidR="002A0C75" w:rsidRPr="00AF28D8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11177</w:t>
            </w:r>
          </w:p>
          <w:p w14:paraId="2C92BE0D" w14:textId="77777777" w:rsidR="002A0C75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11199</w:t>
            </w:r>
          </w:p>
        </w:tc>
        <w:tc>
          <w:tcPr>
            <w:tcW w:w="1559" w:type="dxa"/>
          </w:tcPr>
          <w:p w14:paraId="13E86C75" w14:textId="62CA51C9" w:rsidR="002A0C75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  <w:p w14:paraId="62E495CE" w14:textId="5AAE9DC3" w:rsidR="002A0C75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  <w:p w14:paraId="0EC0D6D0" w14:textId="0336C941" w:rsidR="002A0C75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843" w:type="dxa"/>
          </w:tcPr>
          <w:p w14:paraId="1491C693" w14:textId="5D39D582" w:rsidR="002A0C75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c-miR-9814</w:t>
            </w:r>
          </w:p>
        </w:tc>
        <w:tc>
          <w:tcPr>
            <w:tcW w:w="4111" w:type="dxa"/>
          </w:tcPr>
          <w:p w14:paraId="377BC4AD" w14:textId="77777777" w:rsidR="002A0C75" w:rsidRDefault="002A0C75" w:rsidP="00F253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: </w:t>
            </w:r>
            <w:r w:rsidRPr="004B74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CATCCTCCTAGTTGAAGCC</w:t>
            </w:r>
          </w:p>
          <w:p w14:paraId="2235016F" w14:textId="77777777" w:rsidR="002A0C75" w:rsidRPr="00460CF9" w:rsidRDefault="002A0C75" w:rsidP="00F253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: </w:t>
            </w:r>
            <w:r w:rsidRPr="004B74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GCTTCTCATGTTGCTGGT</w:t>
            </w:r>
          </w:p>
        </w:tc>
        <w:tc>
          <w:tcPr>
            <w:tcW w:w="1701" w:type="dxa"/>
          </w:tcPr>
          <w:p w14:paraId="6684B7F8" w14:textId="77777777" w:rsidR="002A0C75" w:rsidRPr="00460CF9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74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</w:t>
            </w:r>
            <w:proofErr w:type="spellEnd"/>
          </w:p>
        </w:tc>
      </w:tr>
      <w:tr w:rsidR="002A0C75" w:rsidRPr="00460CF9" w14:paraId="724BF6C4" w14:textId="77777777" w:rsidTr="002A0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6CF3D349" w14:textId="77777777" w:rsidR="002A0C75" w:rsidRPr="00460CF9" w:rsidRDefault="002A0C75" w:rsidP="00F253E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ion6 chr</w:t>
            </w:r>
            <w:r w:rsidRPr="004B74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:57502300:57502700</w:t>
            </w:r>
          </w:p>
        </w:tc>
        <w:tc>
          <w:tcPr>
            <w:tcW w:w="1473" w:type="dxa"/>
          </w:tcPr>
          <w:p w14:paraId="60FD7F98" w14:textId="77777777" w:rsidR="002A0C75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502421</w:t>
            </w:r>
          </w:p>
        </w:tc>
        <w:tc>
          <w:tcPr>
            <w:tcW w:w="1559" w:type="dxa"/>
          </w:tcPr>
          <w:p w14:paraId="1B6FCF72" w14:textId="46B9198D" w:rsidR="002A0C75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43" w:type="dxa"/>
          </w:tcPr>
          <w:p w14:paraId="7814CF98" w14:textId="16FDA356" w:rsidR="002A0C75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c-miR-9853-1</w:t>
            </w:r>
          </w:p>
        </w:tc>
        <w:tc>
          <w:tcPr>
            <w:tcW w:w="4111" w:type="dxa"/>
          </w:tcPr>
          <w:p w14:paraId="516CF134" w14:textId="77777777" w:rsidR="002A0C75" w:rsidRDefault="002A0C75" w:rsidP="00F253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: </w:t>
            </w:r>
            <w:r w:rsidRPr="004B74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AACTGTGGGATATGGGGC</w:t>
            </w:r>
          </w:p>
          <w:p w14:paraId="5B6E42D0" w14:textId="77777777" w:rsidR="002A0C75" w:rsidRPr="00460CF9" w:rsidRDefault="002A0C75" w:rsidP="00F253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R: </w:t>
            </w:r>
            <w:r w:rsidRPr="004B74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GAGGACATGAAGCAGCTC</w:t>
            </w:r>
          </w:p>
        </w:tc>
        <w:tc>
          <w:tcPr>
            <w:tcW w:w="1701" w:type="dxa"/>
          </w:tcPr>
          <w:p w14:paraId="3006071F" w14:textId="77777777" w:rsidR="002A0C75" w:rsidRPr="00460CF9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74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3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</w:t>
            </w:r>
            <w:proofErr w:type="spellEnd"/>
          </w:p>
        </w:tc>
      </w:tr>
      <w:tr w:rsidR="002A0C75" w:rsidRPr="00460CF9" w14:paraId="7F1A69EA" w14:textId="77777777" w:rsidTr="002A0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6746BA7B" w14:textId="77777777" w:rsidR="002A0C75" w:rsidRPr="004B74DF" w:rsidRDefault="002A0C75" w:rsidP="00F253E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Region7 chr</w:t>
            </w:r>
            <w:r w:rsidRPr="004B74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:22233150:22233650</w:t>
            </w:r>
          </w:p>
        </w:tc>
        <w:tc>
          <w:tcPr>
            <w:tcW w:w="1473" w:type="dxa"/>
          </w:tcPr>
          <w:p w14:paraId="1F6CF580" w14:textId="77777777" w:rsidR="002A0C75" w:rsidRPr="00AF28D8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233442</w:t>
            </w:r>
          </w:p>
          <w:p w14:paraId="3212E9CC" w14:textId="77777777" w:rsidR="002A0C75" w:rsidRPr="00AF28D8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233454</w:t>
            </w:r>
          </w:p>
          <w:p w14:paraId="1A9FF6BA" w14:textId="77777777" w:rsidR="002A0C75" w:rsidRPr="00AF28D8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233461</w:t>
            </w:r>
          </w:p>
          <w:p w14:paraId="05C8F938" w14:textId="77777777" w:rsidR="002A0C75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233462</w:t>
            </w:r>
          </w:p>
        </w:tc>
        <w:tc>
          <w:tcPr>
            <w:tcW w:w="1559" w:type="dxa"/>
          </w:tcPr>
          <w:p w14:paraId="43B44537" w14:textId="21373BCA" w:rsidR="002A0C75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14:paraId="40AE3CA2" w14:textId="68212F1E" w:rsidR="002A0C75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14:paraId="67A6F680" w14:textId="16F6349E" w:rsidR="002A0C75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14:paraId="68196DD3" w14:textId="742D50A4" w:rsidR="002A0C75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43" w:type="dxa"/>
          </w:tcPr>
          <w:p w14:paraId="0A0D7CF0" w14:textId="2B75FA8B" w:rsidR="002A0C75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c-miR-9785</w:t>
            </w:r>
          </w:p>
        </w:tc>
        <w:tc>
          <w:tcPr>
            <w:tcW w:w="4111" w:type="dxa"/>
          </w:tcPr>
          <w:p w14:paraId="427EC161" w14:textId="77777777" w:rsidR="002A0C75" w:rsidRDefault="002A0C75" w:rsidP="00F253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: </w:t>
            </w:r>
            <w:r w:rsidRPr="004B74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GATTCACAAAACACTGCTCT</w:t>
            </w:r>
          </w:p>
          <w:p w14:paraId="13CD76F0" w14:textId="77777777" w:rsidR="002A0C75" w:rsidRPr="004B74DF" w:rsidRDefault="002A0C75" w:rsidP="00F253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: </w:t>
            </w:r>
            <w:r w:rsidRPr="004B74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AGCTCAGAGTTCACCCTC</w:t>
            </w:r>
          </w:p>
        </w:tc>
        <w:tc>
          <w:tcPr>
            <w:tcW w:w="1701" w:type="dxa"/>
          </w:tcPr>
          <w:p w14:paraId="4C58A0B7" w14:textId="77777777" w:rsidR="002A0C75" w:rsidRPr="004B74DF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74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</w:t>
            </w:r>
            <w:proofErr w:type="spellEnd"/>
          </w:p>
        </w:tc>
      </w:tr>
      <w:tr w:rsidR="002A0C75" w:rsidRPr="00460CF9" w14:paraId="1F1EAB62" w14:textId="77777777" w:rsidTr="002A0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335E2341" w14:textId="77777777" w:rsidR="002A0C75" w:rsidRPr="004B74DF" w:rsidRDefault="002A0C75" w:rsidP="00F253E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ion8 chr</w:t>
            </w:r>
            <w:r w:rsidRPr="008B79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:8348650:8349150</w:t>
            </w:r>
          </w:p>
        </w:tc>
        <w:tc>
          <w:tcPr>
            <w:tcW w:w="1473" w:type="dxa"/>
          </w:tcPr>
          <w:p w14:paraId="3D7B4829" w14:textId="77777777" w:rsidR="002A0C75" w:rsidRPr="00AF28D8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48872</w:t>
            </w:r>
          </w:p>
          <w:p w14:paraId="3D8C14AD" w14:textId="77777777" w:rsidR="002A0C75" w:rsidRPr="00AF28D8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48891</w:t>
            </w:r>
          </w:p>
          <w:p w14:paraId="42020B23" w14:textId="77777777" w:rsidR="002A0C75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48943</w:t>
            </w:r>
          </w:p>
        </w:tc>
        <w:tc>
          <w:tcPr>
            <w:tcW w:w="1559" w:type="dxa"/>
          </w:tcPr>
          <w:p w14:paraId="7B911621" w14:textId="1207F364" w:rsidR="002A0C75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14:paraId="5A1917B0" w14:textId="32F4E3AC" w:rsidR="002A0C75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14:paraId="6DD3A367" w14:textId="59AA4853" w:rsidR="002A0C75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43" w:type="dxa"/>
          </w:tcPr>
          <w:p w14:paraId="637212D5" w14:textId="329734DC" w:rsidR="002A0C75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c-miR-9819</w:t>
            </w:r>
          </w:p>
        </w:tc>
        <w:tc>
          <w:tcPr>
            <w:tcW w:w="4111" w:type="dxa"/>
          </w:tcPr>
          <w:p w14:paraId="2A495C68" w14:textId="77777777" w:rsidR="002A0C75" w:rsidRDefault="002A0C75" w:rsidP="00F253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: </w:t>
            </w:r>
            <w:r w:rsidRPr="008B79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CTTCTCCGGCTTTATGAG</w:t>
            </w:r>
          </w:p>
          <w:p w14:paraId="5B6AD241" w14:textId="77777777" w:rsidR="002A0C75" w:rsidRPr="004B74DF" w:rsidRDefault="002A0C75" w:rsidP="00F253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: </w:t>
            </w:r>
            <w:r w:rsidRPr="008B79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TGGTGACGGGAGGAGG</w:t>
            </w:r>
          </w:p>
        </w:tc>
        <w:tc>
          <w:tcPr>
            <w:tcW w:w="1701" w:type="dxa"/>
          </w:tcPr>
          <w:p w14:paraId="2C10E49A" w14:textId="77777777" w:rsidR="002A0C75" w:rsidRPr="004B74DF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79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</w:t>
            </w:r>
            <w:proofErr w:type="spellEnd"/>
          </w:p>
        </w:tc>
      </w:tr>
      <w:tr w:rsidR="002A0C75" w:rsidRPr="00460CF9" w14:paraId="46115C19" w14:textId="77777777" w:rsidTr="002A0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76A1945B" w14:textId="77777777" w:rsidR="002A0C75" w:rsidRPr="008B7903" w:rsidRDefault="002A0C75" w:rsidP="00F253E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ion9 chr</w:t>
            </w:r>
            <w:r w:rsidRPr="008B79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:123036400:123036900</w:t>
            </w:r>
          </w:p>
        </w:tc>
        <w:tc>
          <w:tcPr>
            <w:tcW w:w="1473" w:type="dxa"/>
          </w:tcPr>
          <w:p w14:paraId="2FC56B62" w14:textId="77777777" w:rsidR="002A0C75" w:rsidRPr="00AF28D8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036545</w:t>
            </w:r>
          </w:p>
          <w:p w14:paraId="43B5600C" w14:textId="77777777" w:rsidR="002A0C75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036556</w:t>
            </w:r>
          </w:p>
        </w:tc>
        <w:tc>
          <w:tcPr>
            <w:tcW w:w="1559" w:type="dxa"/>
          </w:tcPr>
          <w:p w14:paraId="139EC113" w14:textId="7ACD8779" w:rsidR="002A0C75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  <w:p w14:paraId="4058E2D8" w14:textId="496832E2" w:rsidR="002A0C75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843" w:type="dxa"/>
          </w:tcPr>
          <w:p w14:paraId="20329736" w14:textId="6B308B32" w:rsidR="002A0C75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c-miR-10387</w:t>
            </w:r>
          </w:p>
        </w:tc>
        <w:tc>
          <w:tcPr>
            <w:tcW w:w="4111" w:type="dxa"/>
          </w:tcPr>
          <w:p w14:paraId="4FDFA6D7" w14:textId="77777777" w:rsidR="002A0C75" w:rsidRDefault="002A0C75" w:rsidP="00F253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: </w:t>
            </w:r>
            <w:r w:rsidRPr="008B79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TGTCATCTTCTCCCCGCT</w:t>
            </w:r>
          </w:p>
          <w:p w14:paraId="52107719" w14:textId="77777777" w:rsidR="002A0C75" w:rsidRPr="008B7903" w:rsidRDefault="002A0C75" w:rsidP="00F253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: </w:t>
            </w:r>
            <w:r w:rsidRPr="008B79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ATGAACTCTACGGCAGCA</w:t>
            </w:r>
          </w:p>
        </w:tc>
        <w:tc>
          <w:tcPr>
            <w:tcW w:w="1701" w:type="dxa"/>
          </w:tcPr>
          <w:p w14:paraId="5CB5D09F" w14:textId="77777777" w:rsidR="002A0C75" w:rsidRPr="008B7903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79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</w:t>
            </w:r>
            <w:proofErr w:type="spellEnd"/>
          </w:p>
        </w:tc>
      </w:tr>
      <w:tr w:rsidR="002A0C75" w:rsidRPr="00460CF9" w14:paraId="3848ACBE" w14:textId="77777777" w:rsidTr="002A0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2306F9FC" w14:textId="77777777" w:rsidR="002A0C75" w:rsidRPr="008B7903" w:rsidRDefault="002A0C75" w:rsidP="00F253E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ion10 chr</w:t>
            </w:r>
            <w:r w:rsidRPr="008B79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:108388000:108388400</w:t>
            </w:r>
          </w:p>
        </w:tc>
        <w:tc>
          <w:tcPr>
            <w:tcW w:w="1473" w:type="dxa"/>
          </w:tcPr>
          <w:p w14:paraId="5DB0F649" w14:textId="77777777" w:rsidR="002A0C75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388190</w:t>
            </w:r>
          </w:p>
        </w:tc>
        <w:tc>
          <w:tcPr>
            <w:tcW w:w="1559" w:type="dxa"/>
          </w:tcPr>
          <w:p w14:paraId="70885440" w14:textId="0C5B3EA6" w:rsidR="002A0C75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43" w:type="dxa"/>
          </w:tcPr>
          <w:p w14:paraId="68E54222" w14:textId="2D033EAE" w:rsidR="002A0C75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c-miR-15b</w:t>
            </w:r>
          </w:p>
        </w:tc>
        <w:tc>
          <w:tcPr>
            <w:tcW w:w="4111" w:type="dxa"/>
          </w:tcPr>
          <w:p w14:paraId="3E26F69B" w14:textId="77777777" w:rsidR="002A0C75" w:rsidRDefault="002A0C75" w:rsidP="00F253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: </w:t>
            </w:r>
            <w:r w:rsidRPr="008B79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GCACACCCCGTAAAGTTT</w:t>
            </w:r>
          </w:p>
          <w:p w14:paraId="77CF737E" w14:textId="77777777" w:rsidR="002A0C75" w:rsidRPr="008B7903" w:rsidRDefault="002A0C75" w:rsidP="00F253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: </w:t>
            </w:r>
            <w:r w:rsidRPr="008B79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CTATATCCCTGTCACGCT</w:t>
            </w:r>
          </w:p>
        </w:tc>
        <w:tc>
          <w:tcPr>
            <w:tcW w:w="1701" w:type="dxa"/>
          </w:tcPr>
          <w:p w14:paraId="6C8EAB25" w14:textId="77777777" w:rsidR="002A0C75" w:rsidRPr="008B7903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79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</w:t>
            </w:r>
            <w:proofErr w:type="spellEnd"/>
          </w:p>
        </w:tc>
      </w:tr>
      <w:tr w:rsidR="002A0C75" w:rsidRPr="00460CF9" w14:paraId="54DAC1F1" w14:textId="77777777" w:rsidTr="002A0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5717CA11" w14:textId="77777777" w:rsidR="002A0C75" w:rsidRPr="008B7903" w:rsidRDefault="002A0C75" w:rsidP="00F253E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ion11 chr</w:t>
            </w:r>
            <w:r w:rsidRPr="008B79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:52738800:52739200</w:t>
            </w:r>
          </w:p>
        </w:tc>
        <w:tc>
          <w:tcPr>
            <w:tcW w:w="1473" w:type="dxa"/>
          </w:tcPr>
          <w:p w14:paraId="46AFCE3C" w14:textId="77777777" w:rsidR="002A0C75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738915</w:t>
            </w:r>
          </w:p>
        </w:tc>
        <w:tc>
          <w:tcPr>
            <w:tcW w:w="1559" w:type="dxa"/>
          </w:tcPr>
          <w:p w14:paraId="7A8E7A17" w14:textId="1DABB25B" w:rsidR="002A0C75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43" w:type="dxa"/>
          </w:tcPr>
          <w:p w14:paraId="6187A864" w14:textId="3915208C" w:rsidR="002A0C75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c-miR-371</w:t>
            </w:r>
          </w:p>
        </w:tc>
        <w:tc>
          <w:tcPr>
            <w:tcW w:w="4111" w:type="dxa"/>
          </w:tcPr>
          <w:p w14:paraId="2C53E0F1" w14:textId="77777777" w:rsidR="002A0C75" w:rsidRDefault="002A0C75" w:rsidP="00F253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: </w:t>
            </w:r>
            <w:r w:rsidRPr="008B79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TCCCTTGTGCATCTTCTC</w:t>
            </w:r>
          </w:p>
          <w:p w14:paraId="28E94482" w14:textId="77777777" w:rsidR="002A0C75" w:rsidRPr="008B7903" w:rsidRDefault="002A0C75" w:rsidP="00F253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: </w:t>
            </w:r>
            <w:r w:rsidRPr="008B79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ACGGTCTGAGAAGTTGGA</w:t>
            </w:r>
          </w:p>
        </w:tc>
        <w:tc>
          <w:tcPr>
            <w:tcW w:w="1701" w:type="dxa"/>
          </w:tcPr>
          <w:p w14:paraId="17F60998" w14:textId="77777777" w:rsidR="002A0C75" w:rsidRPr="008B7903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79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</w:t>
            </w:r>
            <w:proofErr w:type="spellEnd"/>
          </w:p>
        </w:tc>
      </w:tr>
      <w:tr w:rsidR="002A0C75" w:rsidRPr="00460CF9" w14:paraId="77E018B3" w14:textId="77777777" w:rsidTr="002A0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674F1D74" w14:textId="77777777" w:rsidR="002A0C75" w:rsidRPr="008B7903" w:rsidRDefault="002A0C75" w:rsidP="00F253E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ion12 chr</w:t>
            </w:r>
            <w:r w:rsidRPr="008B79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:93041100:93041500</w:t>
            </w:r>
          </w:p>
        </w:tc>
        <w:tc>
          <w:tcPr>
            <w:tcW w:w="1473" w:type="dxa"/>
          </w:tcPr>
          <w:p w14:paraId="6129E25A" w14:textId="77777777" w:rsidR="002A0C75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041219</w:t>
            </w:r>
          </w:p>
        </w:tc>
        <w:tc>
          <w:tcPr>
            <w:tcW w:w="1559" w:type="dxa"/>
          </w:tcPr>
          <w:p w14:paraId="50311CB2" w14:textId="3AD56577" w:rsidR="002A0C75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43" w:type="dxa"/>
          </w:tcPr>
          <w:p w14:paraId="1EDD7029" w14:textId="46EEBF63" w:rsidR="002A0C75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c-miR-9849</w:t>
            </w:r>
          </w:p>
        </w:tc>
        <w:tc>
          <w:tcPr>
            <w:tcW w:w="4111" w:type="dxa"/>
          </w:tcPr>
          <w:p w14:paraId="3024AA17" w14:textId="2C8BD231" w:rsidR="002A0C75" w:rsidRDefault="002A0C75" w:rsidP="00F253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</w:t>
            </w:r>
            <w:r w:rsidRPr="008B79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CTAAGTGTGCTGATCAGT</w:t>
            </w:r>
          </w:p>
          <w:p w14:paraId="099DFBFE" w14:textId="77777777" w:rsidR="002A0C75" w:rsidRPr="008B7903" w:rsidRDefault="002A0C75" w:rsidP="00F253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: </w:t>
            </w:r>
            <w:r w:rsidRPr="008B79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CACAGAGCCAGGGTAAATC</w:t>
            </w:r>
          </w:p>
        </w:tc>
        <w:tc>
          <w:tcPr>
            <w:tcW w:w="1701" w:type="dxa"/>
          </w:tcPr>
          <w:p w14:paraId="0CD8E544" w14:textId="77777777" w:rsidR="002A0C75" w:rsidRPr="008B7903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0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</w:t>
            </w:r>
            <w:proofErr w:type="spellEnd"/>
          </w:p>
        </w:tc>
      </w:tr>
      <w:tr w:rsidR="002A0C75" w:rsidRPr="00460CF9" w14:paraId="3A40B842" w14:textId="77777777" w:rsidTr="002A0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1483327C" w14:textId="1CC12157" w:rsidR="002A0C75" w:rsidRDefault="002A0C75" w:rsidP="008A38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Region 13</w:t>
            </w:r>
          </w:p>
          <w:p w14:paraId="73D6D818" w14:textId="08346890" w:rsidR="002A0C75" w:rsidRDefault="002A0C75" w:rsidP="008A38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2: 65581678:65582217</w:t>
            </w:r>
          </w:p>
        </w:tc>
        <w:tc>
          <w:tcPr>
            <w:tcW w:w="1473" w:type="dxa"/>
          </w:tcPr>
          <w:p w14:paraId="142D18F1" w14:textId="5D9C018D" w:rsidR="002A0C75" w:rsidRPr="00F23FB6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4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581902</w:t>
            </w:r>
          </w:p>
        </w:tc>
        <w:tc>
          <w:tcPr>
            <w:tcW w:w="1559" w:type="dxa"/>
          </w:tcPr>
          <w:p w14:paraId="713F002E" w14:textId="181AD809" w:rsidR="002A0C75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43" w:type="dxa"/>
          </w:tcPr>
          <w:p w14:paraId="212291B8" w14:textId="0726A971" w:rsidR="002A0C75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c-miR-23a</w:t>
            </w:r>
          </w:p>
        </w:tc>
        <w:tc>
          <w:tcPr>
            <w:tcW w:w="4111" w:type="dxa"/>
          </w:tcPr>
          <w:p w14:paraId="6E787D3F" w14:textId="77777777" w:rsidR="002A0C75" w:rsidRDefault="002A0C75" w:rsidP="008A385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: </w:t>
            </w:r>
            <w:r w:rsidRPr="00264F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ACCTCAAAGGATGGCAGC  </w:t>
            </w:r>
          </w:p>
          <w:p w14:paraId="463D1437" w14:textId="1F69D406" w:rsidR="002A0C75" w:rsidRDefault="002A0C75" w:rsidP="008A385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: </w:t>
            </w:r>
            <w:r w:rsidRPr="00264F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TGGTAGGATAGGCAGGCA  </w:t>
            </w:r>
          </w:p>
        </w:tc>
        <w:tc>
          <w:tcPr>
            <w:tcW w:w="1701" w:type="dxa"/>
          </w:tcPr>
          <w:p w14:paraId="303D49B0" w14:textId="39F7A0A7" w:rsidR="002A0C75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4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</w:t>
            </w:r>
            <w:proofErr w:type="spellEnd"/>
          </w:p>
        </w:tc>
      </w:tr>
      <w:tr w:rsidR="002A0C75" w:rsidRPr="00460CF9" w14:paraId="69344F33" w14:textId="77777777" w:rsidTr="002A0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508144D7" w14:textId="689E930F" w:rsidR="002A0C75" w:rsidRDefault="002A0C75" w:rsidP="008A38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ion 14</w:t>
            </w:r>
          </w:p>
          <w:p w14:paraId="672A8A29" w14:textId="0A3ADB27" w:rsidR="002A0C75" w:rsidRDefault="002A0C75" w:rsidP="008A38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2: 12929686:12930146</w:t>
            </w:r>
          </w:p>
        </w:tc>
        <w:tc>
          <w:tcPr>
            <w:tcW w:w="1473" w:type="dxa"/>
          </w:tcPr>
          <w:p w14:paraId="660329DF" w14:textId="0EF621FD" w:rsidR="002A0C75" w:rsidRPr="00F23FB6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2D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29925</w:t>
            </w:r>
          </w:p>
        </w:tc>
        <w:tc>
          <w:tcPr>
            <w:tcW w:w="1559" w:type="dxa"/>
          </w:tcPr>
          <w:p w14:paraId="52A49796" w14:textId="16297255" w:rsidR="002A0C75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43" w:type="dxa"/>
          </w:tcPr>
          <w:p w14:paraId="226A4E31" w14:textId="18F6E464" w:rsidR="002A0C75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c-miR</w:t>
            </w:r>
            <w:r w:rsidRPr="00672D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30a</w:t>
            </w:r>
          </w:p>
        </w:tc>
        <w:tc>
          <w:tcPr>
            <w:tcW w:w="4111" w:type="dxa"/>
          </w:tcPr>
          <w:p w14:paraId="5B025CB1" w14:textId="77777777" w:rsidR="002A0C75" w:rsidRDefault="002A0C75" w:rsidP="008A385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: </w:t>
            </w:r>
            <w:r w:rsidRPr="00672D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GGAAGAAAAGGGAGGAAA</w:t>
            </w:r>
          </w:p>
          <w:p w14:paraId="63468324" w14:textId="04AAE492" w:rsidR="002A0C75" w:rsidRDefault="002A0C75" w:rsidP="008A385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: </w:t>
            </w:r>
            <w:r w:rsidRPr="00672D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AGGGTAGCTGATTGGTG</w:t>
            </w:r>
          </w:p>
        </w:tc>
        <w:tc>
          <w:tcPr>
            <w:tcW w:w="1701" w:type="dxa"/>
          </w:tcPr>
          <w:p w14:paraId="2321F803" w14:textId="2B0F6897" w:rsidR="002A0C75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7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</w:t>
            </w:r>
            <w:proofErr w:type="spellEnd"/>
          </w:p>
        </w:tc>
      </w:tr>
      <w:tr w:rsidR="002A0C75" w:rsidRPr="00460CF9" w14:paraId="6EAE16FC" w14:textId="77777777" w:rsidTr="002A0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689C41CE" w14:textId="26F2DBA0" w:rsidR="002A0C75" w:rsidRDefault="002A0C75" w:rsidP="008A38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ion 15</w:t>
            </w:r>
          </w:p>
          <w:p w14:paraId="6B023704" w14:textId="4D955839" w:rsidR="002A0C75" w:rsidRDefault="002A0C75" w:rsidP="008A38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r9: 10799939:10800522 </w:t>
            </w:r>
          </w:p>
        </w:tc>
        <w:tc>
          <w:tcPr>
            <w:tcW w:w="1473" w:type="dxa"/>
          </w:tcPr>
          <w:p w14:paraId="4F05916F" w14:textId="75665B1F" w:rsidR="002A0C75" w:rsidRPr="00F23FB6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2D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00236</w:t>
            </w:r>
          </w:p>
        </w:tc>
        <w:tc>
          <w:tcPr>
            <w:tcW w:w="1559" w:type="dxa"/>
          </w:tcPr>
          <w:p w14:paraId="439E52C0" w14:textId="0760257B" w:rsidR="002A0C75" w:rsidRPr="00672D73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43" w:type="dxa"/>
          </w:tcPr>
          <w:p w14:paraId="23A92844" w14:textId="0F58255E" w:rsidR="002A0C75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2D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c-m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672D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26</w:t>
            </w:r>
          </w:p>
        </w:tc>
        <w:tc>
          <w:tcPr>
            <w:tcW w:w="4111" w:type="dxa"/>
          </w:tcPr>
          <w:p w14:paraId="2EC0B6F3" w14:textId="77777777" w:rsidR="002A0C75" w:rsidRDefault="002A0C75" w:rsidP="008A385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: </w:t>
            </w:r>
            <w:r w:rsidRPr="00F529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GTGAGTGCCCAGACCC</w:t>
            </w:r>
          </w:p>
          <w:p w14:paraId="2B7A837C" w14:textId="3237566E" w:rsidR="002A0C75" w:rsidRDefault="002A0C75" w:rsidP="008A385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: </w:t>
            </w:r>
            <w:r w:rsidRPr="00F529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TCACAACCTCCCTGAGCC</w:t>
            </w:r>
          </w:p>
        </w:tc>
        <w:tc>
          <w:tcPr>
            <w:tcW w:w="1701" w:type="dxa"/>
          </w:tcPr>
          <w:p w14:paraId="1612EA2A" w14:textId="0FFB7EC0" w:rsidR="002A0C75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2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</w:t>
            </w:r>
            <w:proofErr w:type="spellEnd"/>
          </w:p>
        </w:tc>
      </w:tr>
      <w:tr w:rsidR="002A0C75" w:rsidRPr="00460CF9" w14:paraId="2F275AAD" w14:textId="77777777" w:rsidTr="002A0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0E591580" w14:textId="07C24EA7" w:rsidR="002A0C75" w:rsidRDefault="002A0C75" w:rsidP="008A38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ion 16</w:t>
            </w:r>
          </w:p>
          <w:p w14:paraId="48D32220" w14:textId="0A9A792A" w:rsidR="002A0C75" w:rsidRDefault="002A0C75" w:rsidP="008A38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12: 38396445:38397028</w:t>
            </w:r>
          </w:p>
        </w:tc>
        <w:tc>
          <w:tcPr>
            <w:tcW w:w="1473" w:type="dxa"/>
          </w:tcPr>
          <w:p w14:paraId="66D10010" w14:textId="6326F36F" w:rsidR="002A0C75" w:rsidRPr="00F23FB6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2D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396767</w:t>
            </w:r>
          </w:p>
        </w:tc>
        <w:tc>
          <w:tcPr>
            <w:tcW w:w="1559" w:type="dxa"/>
          </w:tcPr>
          <w:p w14:paraId="5049E54B" w14:textId="6FC57BAF" w:rsidR="002A0C75" w:rsidRPr="00672D73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43" w:type="dxa"/>
          </w:tcPr>
          <w:p w14:paraId="7AFC48DD" w14:textId="2BD97428" w:rsidR="002A0C75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2D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c-m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672D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78-2</w:t>
            </w:r>
          </w:p>
        </w:tc>
        <w:tc>
          <w:tcPr>
            <w:tcW w:w="4111" w:type="dxa"/>
          </w:tcPr>
          <w:p w14:paraId="3D860FEC" w14:textId="77777777" w:rsidR="002A0C75" w:rsidRDefault="002A0C75" w:rsidP="008A385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: </w:t>
            </w:r>
            <w:r w:rsidRPr="00672D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GAGAGGGCAGAGCATAGG</w:t>
            </w:r>
          </w:p>
          <w:p w14:paraId="5B1D9D76" w14:textId="77777777" w:rsidR="002A0C75" w:rsidRDefault="002A0C75" w:rsidP="008A385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: </w:t>
            </w:r>
            <w:r w:rsidRPr="00672D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CAGGGAGCGTGGATATTT</w:t>
            </w:r>
          </w:p>
          <w:p w14:paraId="3B844B6F" w14:textId="77777777" w:rsidR="002A0C75" w:rsidRDefault="002A0C75" w:rsidP="008A385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D4EB29F" w14:textId="1A2E91B5" w:rsidR="002A0C75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1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</w:t>
            </w:r>
            <w:proofErr w:type="spellEnd"/>
          </w:p>
        </w:tc>
      </w:tr>
      <w:tr w:rsidR="002A0C75" w:rsidRPr="00460CF9" w14:paraId="1FC2BB31" w14:textId="77777777" w:rsidTr="002A0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2DE57053" w14:textId="1FE014F3" w:rsidR="002A0C75" w:rsidRDefault="002A0C75" w:rsidP="008A38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ion 17</w:t>
            </w:r>
          </w:p>
          <w:p w14:paraId="5612EEE7" w14:textId="77777777" w:rsidR="002A0C75" w:rsidRDefault="002A0C75" w:rsidP="008A38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14: 123301603:123302206</w:t>
            </w:r>
          </w:p>
        </w:tc>
        <w:tc>
          <w:tcPr>
            <w:tcW w:w="1473" w:type="dxa"/>
          </w:tcPr>
          <w:p w14:paraId="2F63EA16" w14:textId="77777777" w:rsidR="002A0C75" w:rsidRPr="00AF28D8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2D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301846</w:t>
            </w:r>
          </w:p>
        </w:tc>
        <w:tc>
          <w:tcPr>
            <w:tcW w:w="1559" w:type="dxa"/>
          </w:tcPr>
          <w:p w14:paraId="78677023" w14:textId="27BCAF9A" w:rsidR="002A0C75" w:rsidRPr="00672D73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43" w:type="dxa"/>
          </w:tcPr>
          <w:p w14:paraId="2718237D" w14:textId="3DEE4204" w:rsidR="002A0C75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2D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c-m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672D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46b</w:t>
            </w:r>
          </w:p>
        </w:tc>
        <w:tc>
          <w:tcPr>
            <w:tcW w:w="4111" w:type="dxa"/>
          </w:tcPr>
          <w:p w14:paraId="64162F8D" w14:textId="77777777" w:rsidR="002A0C75" w:rsidRDefault="002A0C75" w:rsidP="008A385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: </w:t>
            </w:r>
            <w:r w:rsidRPr="00672D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AGAGAACTTTGGCCACCT</w:t>
            </w:r>
          </w:p>
          <w:p w14:paraId="422B1674" w14:textId="77777777" w:rsidR="002A0C75" w:rsidRDefault="002A0C75" w:rsidP="008A385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: </w:t>
            </w:r>
            <w:r w:rsidRPr="00672D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TGTCCCGGGTTACAGCTA</w:t>
            </w:r>
          </w:p>
        </w:tc>
        <w:tc>
          <w:tcPr>
            <w:tcW w:w="1701" w:type="dxa"/>
          </w:tcPr>
          <w:p w14:paraId="0A093F01" w14:textId="77777777" w:rsidR="002A0C75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0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</w:t>
            </w:r>
            <w:proofErr w:type="spellEnd"/>
          </w:p>
        </w:tc>
      </w:tr>
      <w:tr w:rsidR="002A0C75" w:rsidRPr="00460CF9" w14:paraId="5EC6954C" w14:textId="77777777" w:rsidTr="002A0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713810B6" w14:textId="27C3BDA2" w:rsidR="002A0C75" w:rsidRDefault="002A0C75" w:rsidP="008A38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ion 18</w:t>
            </w:r>
          </w:p>
          <w:p w14:paraId="0EE5F761" w14:textId="5AC6557E" w:rsidR="002A0C75" w:rsidRDefault="002A0C75" w:rsidP="008A38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126199533:126199907</w:t>
            </w:r>
          </w:p>
        </w:tc>
        <w:tc>
          <w:tcPr>
            <w:tcW w:w="1473" w:type="dxa"/>
          </w:tcPr>
          <w:p w14:paraId="274FEF06" w14:textId="77777777" w:rsidR="002A0C75" w:rsidRPr="00AF28D8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9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6199694</w:t>
            </w:r>
          </w:p>
        </w:tc>
        <w:tc>
          <w:tcPr>
            <w:tcW w:w="1559" w:type="dxa"/>
          </w:tcPr>
          <w:p w14:paraId="1B22739C" w14:textId="6CEF9021" w:rsidR="002A0C75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43" w:type="dxa"/>
          </w:tcPr>
          <w:p w14:paraId="40918828" w14:textId="3345E301" w:rsidR="002A0C75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c-miR</w:t>
            </w:r>
            <w:r w:rsidRPr="00F529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9b-2</w:t>
            </w:r>
          </w:p>
        </w:tc>
        <w:tc>
          <w:tcPr>
            <w:tcW w:w="4111" w:type="dxa"/>
          </w:tcPr>
          <w:p w14:paraId="14BF9159" w14:textId="77777777" w:rsidR="002A0C75" w:rsidRDefault="002A0C75" w:rsidP="008A385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: </w:t>
            </w:r>
            <w:r w:rsidRPr="001D6B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TAGTGTGGGCACTTCCAG</w:t>
            </w:r>
          </w:p>
          <w:p w14:paraId="2A212B3E" w14:textId="3C4793F9" w:rsidR="002A0C75" w:rsidRDefault="002A0C75" w:rsidP="008A385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</w:t>
            </w:r>
            <w:r>
              <w:t xml:space="preserve"> </w:t>
            </w:r>
            <w:r w:rsidRPr="001D6B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GGGACAAGTGCAATACTT</w:t>
            </w:r>
          </w:p>
        </w:tc>
        <w:tc>
          <w:tcPr>
            <w:tcW w:w="1701" w:type="dxa"/>
          </w:tcPr>
          <w:p w14:paraId="5584B2A7" w14:textId="30666F20" w:rsidR="002A0C75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8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</w:t>
            </w:r>
            <w:proofErr w:type="spellEnd"/>
          </w:p>
        </w:tc>
      </w:tr>
      <w:tr w:rsidR="002A0C75" w:rsidRPr="00460CF9" w14:paraId="2738D312" w14:textId="77777777" w:rsidTr="002A0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035A5C48" w14:textId="2CD5E0B2" w:rsidR="002A0C75" w:rsidRDefault="002A0C75" w:rsidP="008A38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ion 19</w:t>
            </w:r>
          </w:p>
          <w:p w14:paraId="3C92D733" w14:textId="4DF57F93" w:rsidR="002A0C75" w:rsidRDefault="002A0C75" w:rsidP="008A38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126199578:126200098</w:t>
            </w:r>
          </w:p>
        </w:tc>
        <w:tc>
          <w:tcPr>
            <w:tcW w:w="1473" w:type="dxa"/>
          </w:tcPr>
          <w:p w14:paraId="68569D56" w14:textId="77777777" w:rsidR="002A0C75" w:rsidRPr="00AF28D8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9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6199852</w:t>
            </w:r>
          </w:p>
        </w:tc>
        <w:tc>
          <w:tcPr>
            <w:tcW w:w="1559" w:type="dxa"/>
          </w:tcPr>
          <w:p w14:paraId="5C7DADF3" w14:textId="4E725905" w:rsidR="002A0C75" w:rsidRPr="00F52971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43" w:type="dxa"/>
          </w:tcPr>
          <w:p w14:paraId="5DDED5F7" w14:textId="13B9DDC6" w:rsidR="002A0C75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9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c-m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F529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0b-1</w:t>
            </w:r>
          </w:p>
        </w:tc>
        <w:tc>
          <w:tcPr>
            <w:tcW w:w="4111" w:type="dxa"/>
          </w:tcPr>
          <w:p w14:paraId="48C349E2" w14:textId="77777777" w:rsidR="002A0C75" w:rsidRDefault="002A0C75" w:rsidP="008A385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: </w:t>
            </w:r>
            <w:r w:rsidRPr="00F529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GCCCTAAATGCCCCTTC</w:t>
            </w:r>
          </w:p>
          <w:p w14:paraId="06F64530" w14:textId="77777777" w:rsidR="002A0C75" w:rsidRDefault="002A0C75" w:rsidP="008A385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: </w:t>
            </w:r>
            <w:r w:rsidRPr="00F529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ATGGATTTGCACAGCCAT</w:t>
            </w:r>
          </w:p>
        </w:tc>
        <w:tc>
          <w:tcPr>
            <w:tcW w:w="1701" w:type="dxa"/>
          </w:tcPr>
          <w:p w14:paraId="30C8ECFF" w14:textId="77777777" w:rsidR="002A0C75" w:rsidRDefault="002A0C75" w:rsidP="002A0C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8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</w:t>
            </w:r>
            <w:proofErr w:type="spellEnd"/>
          </w:p>
        </w:tc>
      </w:tr>
      <w:tr w:rsidR="002A0C75" w:rsidRPr="00460CF9" w14:paraId="41A34B5C" w14:textId="77777777" w:rsidTr="002A0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4A062A9C" w14:textId="40D01575" w:rsidR="002A0C75" w:rsidRDefault="002A0C75" w:rsidP="008A38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Region 20</w:t>
            </w:r>
          </w:p>
          <w:p w14:paraId="699D910A" w14:textId="67D3A0DC" w:rsidR="002A0C75" w:rsidRDefault="002A0C75" w:rsidP="008A38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117607892:117608491 </w:t>
            </w:r>
          </w:p>
        </w:tc>
        <w:tc>
          <w:tcPr>
            <w:tcW w:w="1473" w:type="dxa"/>
          </w:tcPr>
          <w:p w14:paraId="5CD21BD3" w14:textId="77777777" w:rsidR="002A0C75" w:rsidRPr="00AF28D8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4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608224</w:t>
            </w:r>
          </w:p>
        </w:tc>
        <w:tc>
          <w:tcPr>
            <w:tcW w:w="1559" w:type="dxa"/>
          </w:tcPr>
          <w:p w14:paraId="47C52A70" w14:textId="406D5270" w:rsidR="002A0C75" w:rsidRDefault="002A0C75" w:rsidP="008A385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43" w:type="dxa"/>
          </w:tcPr>
          <w:p w14:paraId="03825CC6" w14:textId="5C8725E2" w:rsidR="002A0C75" w:rsidRDefault="002A0C75" w:rsidP="008A385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c-miR-2483</w:t>
            </w:r>
          </w:p>
        </w:tc>
        <w:tc>
          <w:tcPr>
            <w:tcW w:w="4111" w:type="dxa"/>
          </w:tcPr>
          <w:p w14:paraId="3B2DD9B8" w14:textId="77777777" w:rsidR="002A0C75" w:rsidRDefault="002A0C75" w:rsidP="008A385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: </w:t>
            </w:r>
            <w:r w:rsidRPr="008A4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GGTTCTCCATTCCCACCT</w:t>
            </w:r>
          </w:p>
          <w:p w14:paraId="69062DC0" w14:textId="77777777" w:rsidR="002A0C75" w:rsidRDefault="002A0C75" w:rsidP="008A385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: </w:t>
            </w:r>
            <w:r w:rsidRPr="008A4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TTTTGCCACTGCTGAGGG</w:t>
            </w:r>
          </w:p>
        </w:tc>
        <w:tc>
          <w:tcPr>
            <w:tcW w:w="1701" w:type="dxa"/>
          </w:tcPr>
          <w:p w14:paraId="2D160AA6" w14:textId="77777777" w:rsidR="002A0C75" w:rsidRDefault="002A0C75" w:rsidP="002A0C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2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</w:t>
            </w:r>
            <w:proofErr w:type="spellEnd"/>
          </w:p>
        </w:tc>
      </w:tr>
    </w:tbl>
    <w:p w14:paraId="3E1ADCFB" w14:textId="77777777" w:rsidR="00AF1B60" w:rsidRDefault="00AF1B60"/>
    <w:sectPr w:rsidR="00AF1B60" w:rsidSect="002A0C7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0NDQxNbQwMLM0MzRV0lEKTi0uzszPAymwqAUAXYf92SwAAAA="/>
  </w:docVars>
  <w:rsids>
    <w:rsidRoot w:val="0056086E"/>
    <w:rsid w:val="00106A01"/>
    <w:rsid w:val="001255C6"/>
    <w:rsid w:val="00141C09"/>
    <w:rsid w:val="001B5D39"/>
    <w:rsid w:val="001D6B23"/>
    <w:rsid w:val="00264FE6"/>
    <w:rsid w:val="002A0C75"/>
    <w:rsid w:val="00322AEC"/>
    <w:rsid w:val="004C3241"/>
    <w:rsid w:val="00510F09"/>
    <w:rsid w:val="0056086E"/>
    <w:rsid w:val="005D0A68"/>
    <w:rsid w:val="005E285B"/>
    <w:rsid w:val="00672D73"/>
    <w:rsid w:val="006C2AD6"/>
    <w:rsid w:val="0078423B"/>
    <w:rsid w:val="008A385C"/>
    <w:rsid w:val="008A4DE8"/>
    <w:rsid w:val="00926ED7"/>
    <w:rsid w:val="00930ADA"/>
    <w:rsid w:val="00AF1B60"/>
    <w:rsid w:val="00C472C2"/>
    <w:rsid w:val="00C9762F"/>
    <w:rsid w:val="00CC5D58"/>
    <w:rsid w:val="00D71686"/>
    <w:rsid w:val="00E2580C"/>
    <w:rsid w:val="00F23FB6"/>
    <w:rsid w:val="00F40F68"/>
    <w:rsid w:val="00F52971"/>
    <w:rsid w:val="00F91043"/>
    <w:rsid w:val="00FC0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4DF65B"/>
  <w15:chartTrackingRefBased/>
  <w15:docId w15:val="{FA1F9B92-82BE-4EE1-8BFE-04106D844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56086E"/>
    <w:pPr>
      <w:spacing w:after="200" w:line="27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2">
    <w:name w:val="Plain Table 2"/>
    <w:basedOn w:val="Standardowy"/>
    <w:uiPriority w:val="42"/>
    <w:rsid w:val="0056086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ipercze">
    <w:name w:val="Hyperlink"/>
    <w:uiPriority w:val="99"/>
    <w:unhideWhenUsed/>
    <w:rsid w:val="0078423B"/>
    <w:rPr>
      <w:color w:val="0563C1"/>
      <w:u w:val="singl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C32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C3241"/>
    <w:rPr>
      <w:rFonts w:ascii="Segoe UI" w:hAnsi="Segoe UI" w:cs="Segoe UI"/>
      <w:sz w:val="18"/>
      <w:szCs w:val="18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510F09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510F09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510F09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510F09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510F0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laudia.pawlina@iz.edu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5</TotalTime>
  <Pages>5</Pages>
  <Words>473</Words>
  <Characters>2838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</dc:creator>
  <cp:keywords/>
  <dc:description/>
  <cp:lastModifiedBy>R</cp:lastModifiedBy>
  <cp:revision>18</cp:revision>
  <dcterms:created xsi:type="dcterms:W3CDTF">2020-10-02T11:24:00Z</dcterms:created>
  <dcterms:modified xsi:type="dcterms:W3CDTF">2021-03-05T08:08:00Z</dcterms:modified>
</cp:coreProperties>
</file>